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 xml:space="preserve">Additional file 2. Characteristics and </w:t>
      </w:r>
      <w:r>
        <w:rPr/>
        <w:t>outcome measures at baseline younger age group 2.5-6 years old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404"/>
        <w:gridCol w:w="1403"/>
        <w:gridCol w:w="1402"/>
        <w:gridCol w:w="1403"/>
        <w:gridCol w:w="1401"/>
      </w:tblGrid>
      <w:tr>
        <w:trPr>
          <w:trHeight w:val="851" w:hRule="exact"/>
        </w:trPr>
        <w:tc>
          <w:tcPr>
            <w:tcW w:w="2059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Younger age gro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0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oNT-A + BITT</w:t>
            </w:r>
          </w:p>
        </w:tc>
        <w:tc>
          <w:tcPr>
            <w:tcW w:w="14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oNT-A-only</w:t>
            </w:r>
          </w:p>
        </w:tc>
        <w:tc>
          <w:tcPr>
            <w:tcW w:w="140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ITT-only</w:t>
            </w:r>
          </w:p>
        </w:tc>
        <w:tc>
          <w:tcPr>
            <w:tcW w:w="14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01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= 4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= 2</w:t>
            </w:r>
          </w:p>
        </w:tc>
        <w:tc>
          <w:tcPr>
            <w:tcW w:w="14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= 4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= 4</w:t>
            </w:r>
          </w:p>
        </w:tc>
        <w:tc>
          <w:tcPr>
            <w:tcW w:w="1401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= 14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g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years)</w:t>
              <w:tab/>
              <w:t>mean (sd)</w:t>
            </w:r>
          </w:p>
        </w:tc>
        <w:tc>
          <w:tcPr>
            <w:tcW w:w="140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 (0.96)</w:t>
            </w:r>
          </w:p>
        </w:tc>
        <w:tc>
          <w:tcPr>
            <w:tcW w:w="14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 (0)</w:t>
            </w:r>
          </w:p>
        </w:tc>
        <w:tc>
          <w:tcPr>
            <w:tcW w:w="140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 (0.82)</w:t>
            </w:r>
          </w:p>
        </w:tc>
        <w:tc>
          <w:tcPr>
            <w:tcW w:w="14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 (0.58)</w:t>
            </w:r>
          </w:p>
        </w:tc>
        <w:tc>
          <w:tcPr>
            <w:tcW w:w="1401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 (0.94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emi sid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mi right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7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57.1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mi left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75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42.9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Zancolli grad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Zancolli I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7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28.6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Zancolli IIA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33.3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Zancolli II B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4.8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AC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CS I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42.9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CS II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5.7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CS III</w:t>
              <w:tab/>
              <w:t>n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5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4.3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AHA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its      mean (sd)</w:t>
              <w:tab/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5 (7.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.0 (19.8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.8 (15.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.5 (4.5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.8 (12.4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BILHAND-Kid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git units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7 (0.51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75 (0.221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5 (0.60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8 (1.423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9 (0.956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COPM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ean of 3 goal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formance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 (1.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 (0.5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 (1.8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 (1.8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 (1.5)</w:t>
            </w:r>
          </w:p>
        </w:tc>
      </w:tr>
      <w:tr>
        <w:trPr>
          <w:trHeight w:val="238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tisfaction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 (1.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 (1.2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 (1.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 (2.2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 (1.8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OSAS percentage of use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reading bead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.7 (10.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.8 (30.4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.5 (9.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.0 (8.3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.0 (14.3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  <w:tab w:val="right" w:pos="1985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SAS quality of us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younger children</w:t>
              <w:tab/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Grasp fingers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reading beads   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99 (0.25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85 (0.545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93 (0.22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95 (0.232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51 (0.283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Grasp wrist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reading beads   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58 (0.53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15 (0.834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89 (0.95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26 (0.761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94 (0.717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Grasp wrist            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 w:eastAsia="zh-CN"/>
              </w:rPr>
              <w:t>Pop-Onz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    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04 (0.79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05 (0.537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13 (0.798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49 (0.663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05 (0.713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Hold wrist  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reading beads        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25 (0.70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23 (0.732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53 (0.99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11 (0.920)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71 (0.784)</w:t>
            </w:r>
          </w:p>
        </w:tc>
      </w:tr>
      <w:tr>
        <w:trPr>
          <w:trHeight w:val="227" w:hRule="atLeast"/>
        </w:trPr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Hold wrist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op-Onz       mean (sd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73 (0.679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65 (0.488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30 (0.909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65 (0.658)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454" w:leader="none"/>
                <w:tab w:val="decimal" w:pos="1163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57 (0.708)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02:09:00Z</dcterms:created>
  <dc:creator>Speth</dc:creator>
  <dc:description/>
  <cp:keywords/>
  <dc:language>en-US</dc:language>
  <cp:lastModifiedBy>gsabordo</cp:lastModifiedBy>
  <dcterms:modified xsi:type="dcterms:W3CDTF">2015-08-13T10:46:00Z</dcterms:modified>
  <cp:revision>3</cp:revision>
  <dc:subject/>
  <dc:title>Additional file 1</dc:title>
</cp:coreProperties>
</file>